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6ABD2" w14:textId="3AB832EE" w:rsidR="0036622B" w:rsidRPr="00425D9E" w:rsidRDefault="00EF74AD" w:rsidP="00132E0D">
      <w:pPr>
        <w:ind w:left="-1080" w:right="-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S9</w:t>
      </w:r>
      <w:r w:rsidR="00166E31" w:rsidRPr="00425D9E">
        <w:rPr>
          <w:rFonts w:ascii="Times New Roman" w:hAnsi="Times New Roman" w:cs="Times New Roman"/>
          <w:b/>
          <w:bCs/>
        </w:rPr>
        <w:t>.</w:t>
      </w:r>
      <w:r w:rsidR="00166E31" w:rsidRPr="00425D9E">
        <w:rPr>
          <w:rFonts w:ascii="Times New Roman" w:hAnsi="Times New Roman" w:cs="Times New Roman"/>
        </w:rPr>
        <w:t xml:space="preserve"> </w:t>
      </w:r>
      <w:r w:rsidR="002238C7" w:rsidRPr="00425D9E">
        <w:rPr>
          <w:rFonts w:ascii="Times New Roman" w:hAnsi="Times New Roman" w:cs="Times New Roman"/>
        </w:rPr>
        <w:t>Table of</w:t>
      </w:r>
      <w:r w:rsidR="00331CAD" w:rsidRPr="00425D9E">
        <w:rPr>
          <w:rFonts w:ascii="Times New Roman" w:hAnsi="Times New Roman" w:cs="Times New Roman"/>
        </w:rPr>
        <w:t xml:space="preserve"> </w:t>
      </w:r>
      <w:r w:rsidR="00660CF7" w:rsidRPr="00425D9E">
        <w:rPr>
          <w:rFonts w:ascii="Times New Roman" w:hAnsi="Times New Roman" w:cs="Times New Roman"/>
        </w:rPr>
        <w:t xml:space="preserve">all </w:t>
      </w:r>
      <w:r w:rsidR="00331CAD" w:rsidRPr="00425D9E">
        <w:rPr>
          <w:rFonts w:ascii="Times New Roman" w:hAnsi="Times New Roman" w:cs="Times New Roman"/>
        </w:rPr>
        <w:t>significant</w:t>
      </w:r>
      <w:r w:rsidR="00E01D1A" w:rsidRPr="00425D9E">
        <w:rPr>
          <w:rFonts w:ascii="Times New Roman" w:hAnsi="Times New Roman" w:cs="Times New Roman"/>
        </w:rPr>
        <w:t xml:space="preserve"> </w:t>
      </w:r>
      <w:r w:rsidR="00BE5FDE" w:rsidRPr="00425D9E">
        <w:rPr>
          <w:rFonts w:ascii="Times New Roman" w:hAnsi="Times New Roman" w:cs="Times New Roman"/>
        </w:rPr>
        <w:t xml:space="preserve">random </w:t>
      </w:r>
      <w:r w:rsidR="002238C7" w:rsidRPr="00425D9E">
        <w:rPr>
          <w:rFonts w:ascii="Times New Roman" w:hAnsi="Times New Roman" w:cs="Times New Roman"/>
        </w:rPr>
        <w:t>effect</w:t>
      </w:r>
      <w:r w:rsidR="00331CAD" w:rsidRPr="00425D9E">
        <w:rPr>
          <w:rFonts w:ascii="Times New Roman" w:hAnsi="Times New Roman" w:cs="Times New Roman"/>
        </w:rPr>
        <w:t xml:space="preserve">s in addition to accession for each trait model (accession significance </w:t>
      </w:r>
      <w:r w:rsidR="00863721">
        <w:rPr>
          <w:rFonts w:ascii="Times New Roman" w:hAnsi="Times New Roman" w:cs="Times New Roman"/>
        </w:rPr>
        <w:t>is</w:t>
      </w:r>
      <w:r w:rsidR="00331CAD" w:rsidRPr="00425D9E">
        <w:rPr>
          <w:rFonts w:ascii="Times New Roman" w:hAnsi="Times New Roman" w:cs="Times New Roman"/>
        </w:rPr>
        <w:t xml:space="preserve"> in Table 2).</w:t>
      </w:r>
      <w:r w:rsidR="005727FC" w:rsidRPr="00425D9E">
        <w:rPr>
          <w:rFonts w:ascii="Times New Roman" w:hAnsi="Times New Roman" w:cs="Times New Roman"/>
        </w:rPr>
        <w:t xml:space="preserve"> </w:t>
      </w:r>
      <w:r w:rsidR="00331CAD" w:rsidRPr="00425D9E">
        <w:rPr>
          <w:rFonts w:ascii="Times New Roman" w:hAnsi="Times New Roman" w:cs="Times New Roman"/>
        </w:rPr>
        <w:t>Significance was evaluated</w:t>
      </w:r>
      <w:r w:rsidR="005727FC" w:rsidRPr="00425D9E">
        <w:rPr>
          <w:rFonts w:ascii="Times New Roman" w:hAnsi="Times New Roman" w:cs="Times New Roman"/>
        </w:rPr>
        <w:t xml:space="preserve"> </w:t>
      </w:r>
      <w:r w:rsidR="009C11F6" w:rsidRPr="00425D9E">
        <w:rPr>
          <w:rFonts w:ascii="Times New Roman" w:hAnsi="Times New Roman" w:cs="Times New Roman"/>
        </w:rPr>
        <w:t>by</w:t>
      </w:r>
      <w:r w:rsidR="005727FC" w:rsidRPr="00425D9E">
        <w:rPr>
          <w:rFonts w:ascii="Times New Roman" w:hAnsi="Times New Roman" w:cs="Times New Roman"/>
        </w:rPr>
        <w:t xml:space="preserve"> removing terms and comparison of models</w:t>
      </w:r>
      <w:r w:rsidR="009C11F6" w:rsidRPr="00425D9E">
        <w:rPr>
          <w:rFonts w:ascii="Times New Roman" w:hAnsi="Times New Roman" w:cs="Times New Roman"/>
        </w:rPr>
        <w:t>.</w:t>
      </w:r>
      <w:r w:rsidR="00360D4D" w:rsidRPr="00425D9E">
        <w:rPr>
          <w:rFonts w:ascii="Times New Roman" w:hAnsi="Times New Roman" w:cs="Times New Roman"/>
        </w:rPr>
        <w:t xml:space="preserve"> Letters denote models with different random effects.</w:t>
      </w:r>
      <w:r w:rsidR="009C11F6" w:rsidRPr="00425D9E">
        <w:rPr>
          <w:rFonts w:ascii="Times New Roman" w:hAnsi="Times New Roman" w:cs="Times New Roman"/>
        </w:rPr>
        <w:t xml:space="preserve"> </w:t>
      </w:r>
      <w:r w:rsidR="00D25FD0" w:rsidRPr="00425D9E">
        <w:rPr>
          <w:rFonts w:ascii="Times New Roman" w:hAnsi="Times New Roman" w:cs="Times New Roman"/>
        </w:rPr>
        <w:t>Note: seed</w:t>
      </w:r>
      <w:r w:rsidR="00BE5FDE" w:rsidRPr="00425D9E">
        <w:rPr>
          <w:rFonts w:ascii="Times New Roman" w:hAnsi="Times New Roman" w:cs="Times New Roman"/>
        </w:rPr>
        <w:t xml:space="preserve"> size and shape</w:t>
      </w:r>
      <w:r w:rsidR="00D25FD0" w:rsidRPr="00425D9E">
        <w:rPr>
          <w:rFonts w:ascii="Times New Roman" w:hAnsi="Times New Roman" w:cs="Times New Roman"/>
        </w:rPr>
        <w:t xml:space="preserve"> </w:t>
      </w:r>
      <w:r w:rsidR="00BE5FDE" w:rsidRPr="00425D9E">
        <w:rPr>
          <w:rFonts w:ascii="Times New Roman" w:hAnsi="Times New Roman" w:cs="Times New Roman"/>
        </w:rPr>
        <w:t>traits are</w:t>
      </w:r>
      <w:r w:rsidR="00D25FD0" w:rsidRPr="00425D9E">
        <w:rPr>
          <w:rFonts w:ascii="Times New Roman" w:hAnsi="Times New Roman" w:cs="Times New Roman"/>
        </w:rPr>
        <w:t xml:space="preserve"> not included here </w:t>
      </w:r>
      <w:r w:rsidR="002238C7" w:rsidRPr="00425D9E">
        <w:rPr>
          <w:rFonts w:ascii="Times New Roman" w:hAnsi="Times New Roman" w:cs="Times New Roman"/>
        </w:rPr>
        <w:t>since</w:t>
      </w:r>
      <w:r w:rsidR="00D25FD0" w:rsidRPr="00425D9E">
        <w:rPr>
          <w:rFonts w:ascii="Times New Roman" w:hAnsi="Times New Roman" w:cs="Times New Roman"/>
        </w:rPr>
        <w:t xml:space="preserve"> </w:t>
      </w:r>
      <w:r w:rsidR="00BE5FDE" w:rsidRPr="00425D9E">
        <w:rPr>
          <w:rFonts w:ascii="Times New Roman" w:hAnsi="Times New Roman" w:cs="Times New Roman"/>
        </w:rPr>
        <w:t>they</w:t>
      </w:r>
      <w:r w:rsidR="00D25FD0" w:rsidRPr="00425D9E">
        <w:rPr>
          <w:rFonts w:ascii="Times New Roman" w:hAnsi="Times New Roman" w:cs="Times New Roman"/>
        </w:rPr>
        <w:t xml:space="preserve"> had no random effects</w:t>
      </w:r>
      <w:r w:rsidR="002238C7" w:rsidRPr="00425D9E">
        <w:rPr>
          <w:rFonts w:ascii="Times New Roman" w:hAnsi="Times New Roman" w:cs="Times New Roman"/>
        </w:rPr>
        <w:t xml:space="preserve"> </w:t>
      </w:r>
      <w:r w:rsidR="00BE5FDE" w:rsidRPr="00425D9E">
        <w:rPr>
          <w:rFonts w:ascii="Times New Roman" w:hAnsi="Times New Roman" w:cs="Times New Roman"/>
        </w:rPr>
        <w:t>other than accession</w:t>
      </w:r>
      <w:r w:rsidR="00863721">
        <w:rPr>
          <w:rFonts w:ascii="Times New Roman" w:hAnsi="Times New Roman" w:cs="Times New Roman"/>
        </w:rPr>
        <w:t>. For germination proportion and T</w:t>
      </w:r>
      <w:r w:rsidR="00863721" w:rsidRPr="00863721">
        <w:rPr>
          <w:rFonts w:ascii="Times New Roman" w:hAnsi="Times New Roman" w:cs="Times New Roman"/>
          <w:vertAlign w:val="subscript"/>
        </w:rPr>
        <w:t>50</w:t>
      </w:r>
      <w:r w:rsidR="00863721">
        <w:rPr>
          <w:rFonts w:ascii="Times New Roman" w:hAnsi="Times New Roman" w:cs="Times New Roman"/>
        </w:rPr>
        <w:t>, the age covariate was not significant. PC1, PC2, and seed mass were taken at the accession level and also have no random effects.</w:t>
      </w:r>
      <w:r w:rsidR="00CB5F42">
        <w:rPr>
          <w:rFonts w:ascii="Times New Roman" w:hAnsi="Times New Roman" w:cs="Times New Roman"/>
        </w:rPr>
        <w:t xml:space="preserve"> REML is r</w:t>
      </w:r>
      <w:r w:rsidR="00CB5F42" w:rsidRPr="00425D9E">
        <w:rPr>
          <w:rFonts w:ascii="Times New Roman" w:hAnsi="Times New Roman" w:cs="Times New Roman"/>
        </w:rPr>
        <w:t>estricted maximum likelihood, used for model fitting</w:t>
      </w:r>
      <w:r w:rsidR="00CB5F42">
        <w:rPr>
          <w:rFonts w:ascii="Times New Roman" w:hAnsi="Times New Roman" w:cs="Times New Roman"/>
        </w:rPr>
        <w:t xml:space="preserve">. AIC is the </w:t>
      </w:r>
      <w:r w:rsidR="00CB5F42" w:rsidRPr="00425D9E">
        <w:rPr>
          <w:rFonts w:ascii="Times New Roman" w:hAnsi="Times New Roman" w:cs="Times New Roman"/>
        </w:rPr>
        <w:t>Akaike information criterion</w:t>
      </w:r>
      <w:r w:rsidR="00CB5F42">
        <w:rPr>
          <w:rFonts w:ascii="Times New Roman" w:hAnsi="Times New Roman" w:cs="Times New Roman"/>
        </w:rPr>
        <w:t xml:space="preserve">. LRT is the </w:t>
      </w:r>
      <w:r w:rsidR="00CB5F42" w:rsidRPr="00CB5F42">
        <w:rPr>
          <w:rFonts w:ascii="Times New Roman" w:hAnsi="Times New Roman" w:cs="Times New Roman"/>
        </w:rPr>
        <w:t>likelihood ratio test statistic</w:t>
      </w:r>
      <w:r w:rsidR="00CB5F42">
        <w:rPr>
          <w:rFonts w:ascii="Times New Roman" w:hAnsi="Times New Roman" w:cs="Times New Roman"/>
        </w:rPr>
        <w:t>.</w:t>
      </w:r>
    </w:p>
    <w:tbl>
      <w:tblPr>
        <w:tblStyle w:val="TableGrid"/>
        <w:tblW w:w="14855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"/>
        <w:gridCol w:w="2862"/>
        <w:gridCol w:w="3398"/>
        <w:gridCol w:w="1304"/>
        <w:gridCol w:w="2511"/>
        <w:gridCol w:w="1348"/>
        <w:gridCol w:w="2959"/>
      </w:tblGrid>
      <w:tr w:rsidR="004F13FE" w:rsidRPr="00425D9E" w14:paraId="53D2963D" w14:textId="77777777" w:rsidTr="004F314C"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</w:tcPr>
          <w:p w14:paraId="009107F8" w14:textId="77777777" w:rsidR="004F13FE" w:rsidRPr="00425D9E" w:rsidRDefault="004F13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06AC5F36" w14:textId="7D88B4E7" w:rsidR="004F13FE" w:rsidRPr="00425D9E" w:rsidRDefault="004F13FE">
            <w:pPr>
              <w:rPr>
                <w:rFonts w:ascii="Times New Roman" w:hAnsi="Times New Roman" w:cs="Times New Roman"/>
                <w:b/>
                <w:bCs/>
              </w:rPr>
            </w:pPr>
            <w:r w:rsidRPr="00425D9E">
              <w:rPr>
                <w:rFonts w:ascii="Times New Roman" w:hAnsi="Times New Roman" w:cs="Times New Roman"/>
                <w:b/>
                <w:bCs/>
              </w:rPr>
              <w:t>Trait</w:t>
            </w:r>
          </w:p>
        </w:tc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4218F405" w14:textId="76F5B4D2" w:rsidR="004F13FE" w:rsidRPr="00425D9E" w:rsidRDefault="004F13FE">
            <w:pPr>
              <w:rPr>
                <w:rFonts w:ascii="Times New Roman" w:hAnsi="Times New Roman" w:cs="Times New Roman"/>
                <w:b/>
                <w:bCs/>
              </w:rPr>
            </w:pPr>
            <w:r w:rsidRPr="00425D9E">
              <w:rPr>
                <w:rFonts w:ascii="Times New Roman" w:hAnsi="Times New Roman" w:cs="Times New Roman"/>
                <w:b/>
                <w:bCs/>
              </w:rPr>
              <w:t>Random effec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DCD3BAA" w14:textId="6BD655DD" w:rsidR="004F13FE" w:rsidRPr="00425D9E" w:rsidRDefault="004F13FE">
            <w:pPr>
              <w:rPr>
                <w:rFonts w:ascii="Times New Roman" w:hAnsi="Times New Roman" w:cs="Times New Roman"/>
                <w:b/>
                <w:bCs/>
              </w:rPr>
            </w:pPr>
            <w:r w:rsidRPr="00425D9E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6576A034" w14:textId="58D4CE29" w:rsidR="004F13FE" w:rsidRPr="00425D9E" w:rsidRDefault="004F13FE">
            <w:pPr>
              <w:rPr>
                <w:rFonts w:ascii="Times New Roman" w:hAnsi="Times New Roman" w:cs="Times New Roman"/>
                <w:b/>
                <w:bCs/>
              </w:rPr>
            </w:pPr>
            <w:r w:rsidRPr="00425D9E">
              <w:rPr>
                <w:rFonts w:ascii="Times New Roman" w:hAnsi="Times New Roman" w:cs="Times New Roman"/>
                <w:b/>
                <w:bCs/>
              </w:rPr>
              <w:t>REML log-likelihood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12ECD49E" w14:textId="7C5EB864" w:rsidR="004F13FE" w:rsidRPr="00425D9E" w:rsidRDefault="004F13FE">
            <w:pPr>
              <w:rPr>
                <w:rFonts w:ascii="Times New Roman" w:hAnsi="Times New Roman" w:cs="Times New Roman"/>
                <w:b/>
                <w:bCs/>
              </w:rPr>
            </w:pPr>
            <w:r w:rsidRPr="00425D9E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</w:tcPr>
          <w:p w14:paraId="22A57031" w14:textId="2C38E18D" w:rsidR="004F13FE" w:rsidRPr="00425D9E" w:rsidRDefault="00CB5F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RT</w:t>
            </w:r>
          </w:p>
        </w:tc>
      </w:tr>
      <w:tr w:rsidR="009457A0" w:rsidRPr="00425D9E" w14:paraId="66B11FA5" w14:textId="77777777" w:rsidTr="004F314C">
        <w:tc>
          <w:tcPr>
            <w:tcW w:w="473" w:type="dxa"/>
            <w:tcBorders>
              <w:top w:val="single" w:sz="4" w:space="0" w:color="auto"/>
            </w:tcBorders>
          </w:tcPr>
          <w:p w14:paraId="400E6AE5" w14:textId="3F8A8AEC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14:paraId="04279E33" w14:textId="612F93B9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Height DAP-21</w:t>
            </w:r>
          </w:p>
        </w:tc>
        <w:tc>
          <w:tcPr>
            <w:tcW w:w="3398" w:type="dxa"/>
            <w:tcBorders>
              <w:top w:val="single" w:sz="4" w:space="0" w:color="auto"/>
            </w:tcBorders>
          </w:tcPr>
          <w:p w14:paraId="7EECB72E" w14:textId="1A0F2991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A3C69CD" w14:textId="10CCAC47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5AB3D4AF" w14:textId="2BB915FC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6384.42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3FF3170A" w14:textId="7BBB633D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12830.85</w:t>
            </w:r>
          </w:p>
        </w:tc>
        <w:tc>
          <w:tcPr>
            <w:tcW w:w="2959" w:type="dxa"/>
            <w:tcBorders>
              <w:top w:val="single" w:sz="4" w:space="0" w:color="auto"/>
            </w:tcBorders>
          </w:tcPr>
          <w:p w14:paraId="6BC7AFD3" w14:textId="71A05807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14.85***</w:t>
            </w:r>
          </w:p>
        </w:tc>
      </w:tr>
      <w:tr w:rsidR="009457A0" w:rsidRPr="00425D9E" w14:paraId="7C3AE580" w14:textId="77777777" w:rsidTr="00A17717">
        <w:tc>
          <w:tcPr>
            <w:tcW w:w="473" w:type="dxa"/>
          </w:tcPr>
          <w:p w14:paraId="7E7D1734" w14:textId="77777777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1FF01623" w14:textId="77777777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8" w:type="dxa"/>
          </w:tcPr>
          <w:p w14:paraId="588DF416" w14:textId="54A127F9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Vigor</w:t>
            </w:r>
          </w:p>
        </w:tc>
        <w:tc>
          <w:tcPr>
            <w:tcW w:w="1304" w:type="dxa"/>
          </w:tcPr>
          <w:p w14:paraId="58D9D2BF" w14:textId="7C05F7D5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11" w:type="dxa"/>
          </w:tcPr>
          <w:p w14:paraId="3776D2A9" w14:textId="5406B122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6406.8</w:t>
            </w:r>
            <w:r w:rsidR="00425D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647C7F19" w14:textId="0824F551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12875.63</w:t>
            </w:r>
          </w:p>
        </w:tc>
        <w:tc>
          <w:tcPr>
            <w:tcW w:w="2959" w:type="dxa"/>
          </w:tcPr>
          <w:p w14:paraId="1724DCE4" w14:textId="53B0B3D4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59.6</w:t>
            </w:r>
            <w:r w:rsidR="00425D9E">
              <w:rPr>
                <w:rFonts w:ascii="Times New Roman" w:hAnsi="Times New Roman" w:cs="Times New Roman"/>
              </w:rPr>
              <w:t>4</w:t>
            </w:r>
            <w:r w:rsidRPr="00425D9E">
              <w:rPr>
                <w:rFonts w:ascii="Times New Roman" w:hAnsi="Times New Roman" w:cs="Times New Roman"/>
              </w:rPr>
              <w:t>***</w:t>
            </w:r>
          </w:p>
        </w:tc>
      </w:tr>
      <w:tr w:rsidR="009457A0" w:rsidRPr="00425D9E" w14:paraId="29E4CDD8" w14:textId="77777777" w:rsidTr="00A17717">
        <w:tc>
          <w:tcPr>
            <w:tcW w:w="473" w:type="dxa"/>
          </w:tcPr>
          <w:p w14:paraId="0A13771C" w14:textId="77777777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27CD14A9" w14:textId="0B04C612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Leaf number DAP-21</w:t>
            </w:r>
          </w:p>
        </w:tc>
        <w:tc>
          <w:tcPr>
            <w:tcW w:w="3398" w:type="dxa"/>
          </w:tcPr>
          <w:p w14:paraId="019E66AC" w14:textId="512F5A28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1304" w:type="dxa"/>
          </w:tcPr>
          <w:p w14:paraId="34D58EB4" w14:textId="2AD34926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11" w:type="dxa"/>
          </w:tcPr>
          <w:p w14:paraId="7FD06E66" w14:textId="1FC63C6C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1961.26</w:t>
            </w:r>
          </w:p>
        </w:tc>
        <w:tc>
          <w:tcPr>
            <w:tcW w:w="1348" w:type="dxa"/>
          </w:tcPr>
          <w:p w14:paraId="7A2830AE" w14:textId="1968C968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986.52</w:t>
            </w:r>
          </w:p>
        </w:tc>
        <w:tc>
          <w:tcPr>
            <w:tcW w:w="2959" w:type="dxa"/>
          </w:tcPr>
          <w:p w14:paraId="72E081E9" w14:textId="218D39EF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23.1</w:t>
            </w:r>
            <w:r w:rsidR="00425D9E">
              <w:rPr>
                <w:rFonts w:ascii="Times New Roman" w:hAnsi="Times New Roman" w:cs="Times New Roman"/>
              </w:rPr>
              <w:t>3</w:t>
            </w:r>
            <w:r w:rsidRPr="00425D9E">
              <w:rPr>
                <w:rFonts w:ascii="Times New Roman" w:hAnsi="Times New Roman" w:cs="Times New Roman"/>
              </w:rPr>
              <w:t>***</w:t>
            </w:r>
          </w:p>
        </w:tc>
      </w:tr>
      <w:tr w:rsidR="009457A0" w:rsidRPr="00425D9E" w14:paraId="1CB1D60E" w14:textId="77777777" w:rsidTr="000F5B51">
        <w:trPr>
          <w:trHeight w:val="117"/>
        </w:trPr>
        <w:tc>
          <w:tcPr>
            <w:tcW w:w="473" w:type="dxa"/>
          </w:tcPr>
          <w:p w14:paraId="1319DEAA" w14:textId="77777777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627FE909" w14:textId="77777777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8" w:type="dxa"/>
          </w:tcPr>
          <w:p w14:paraId="601BF0D5" w14:textId="1A8E630D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Vigor</w:t>
            </w:r>
          </w:p>
        </w:tc>
        <w:tc>
          <w:tcPr>
            <w:tcW w:w="1304" w:type="dxa"/>
          </w:tcPr>
          <w:p w14:paraId="2AF3112B" w14:textId="710752E7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11" w:type="dxa"/>
          </w:tcPr>
          <w:p w14:paraId="49E666C7" w14:textId="1308B143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2029.52</w:t>
            </w:r>
          </w:p>
        </w:tc>
        <w:tc>
          <w:tcPr>
            <w:tcW w:w="1348" w:type="dxa"/>
          </w:tcPr>
          <w:p w14:paraId="2701B710" w14:textId="3ED59B89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4123.0</w:t>
            </w:r>
            <w:r w:rsidR="00425D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9" w:type="dxa"/>
          </w:tcPr>
          <w:p w14:paraId="07D8A154" w14:textId="2402EAA8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159.6</w:t>
            </w:r>
            <w:r w:rsidR="00425D9E">
              <w:rPr>
                <w:rFonts w:ascii="Times New Roman" w:hAnsi="Times New Roman" w:cs="Times New Roman"/>
              </w:rPr>
              <w:t>6</w:t>
            </w:r>
            <w:r w:rsidRPr="00425D9E">
              <w:rPr>
                <w:rFonts w:ascii="Times New Roman" w:hAnsi="Times New Roman" w:cs="Times New Roman"/>
              </w:rPr>
              <w:t>***</w:t>
            </w:r>
          </w:p>
        </w:tc>
      </w:tr>
      <w:tr w:rsidR="009457A0" w:rsidRPr="00425D9E" w14:paraId="106EE98E" w14:textId="77777777" w:rsidTr="004F314C">
        <w:tc>
          <w:tcPr>
            <w:tcW w:w="473" w:type="dxa"/>
            <w:tcBorders>
              <w:top w:val="single" w:sz="4" w:space="0" w:color="auto"/>
            </w:tcBorders>
          </w:tcPr>
          <w:p w14:paraId="2F0342CA" w14:textId="450BF2FD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14:paraId="2B26169A" w14:textId="39CF3A71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Height DAP-35</w:t>
            </w:r>
          </w:p>
        </w:tc>
        <w:tc>
          <w:tcPr>
            <w:tcW w:w="3398" w:type="dxa"/>
            <w:tcBorders>
              <w:top w:val="single" w:sz="4" w:space="0" w:color="auto"/>
            </w:tcBorders>
          </w:tcPr>
          <w:p w14:paraId="6F3DD5E7" w14:textId="5E01D199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243F575" w14:textId="3AF29CBB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742C4AC3" w14:textId="75FB7C0C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6404.4</w:t>
            </w:r>
            <w:r w:rsidR="00425D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623D230F" w14:textId="0B35E694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12874.93</w:t>
            </w:r>
          </w:p>
        </w:tc>
        <w:tc>
          <w:tcPr>
            <w:tcW w:w="2959" w:type="dxa"/>
            <w:tcBorders>
              <w:top w:val="single" w:sz="4" w:space="0" w:color="auto"/>
            </w:tcBorders>
          </w:tcPr>
          <w:p w14:paraId="5E76D8FA" w14:textId="5D214DE9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44.2</w:t>
            </w:r>
            <w:r w:rsidR="00425D9E">
              <w:rPr>
                <w:rFonts w:ascii="Times New Roman" w:hAnsi="Times New Roman" w:cs="Times New Roman"/>
              </w:rPr>
              <w:t>6</w:t>
            </w:r>
            <w:r w:rsidRPr="00425D9E">
              <w:rPr>
                <w:rFonts w:ascii="Times New Roman" w:hAnsi="Times New Roman" w:cs="Times New Roman"/>
              </w:rPr>
              <w:t>***</w:t>
            </w:r>
          </w:p>
        </w:tc>
      </w:tr>
      <w:tr w:rsidR="009457A0" w:rsidRPr="00425D9E" w14:paraId="7B6EA9D6" w14:textId="77777777" w:rsidTr="00A17717">
        <w:tc>
          <w:tcPr>
            <w:tcW w:w="473" w:type="dxa"/>
          </w:tcPr>
          <w:p w14:paraId="0D7D0108" w14:textId="77777777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0F9D5930" w14:textId="77777777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8" w:type="dxa"/>
          </w:tcPr>
          <w:p w14:paraId="227352A4" w14:textId="4E24E7F7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Vigor</w:t>
            </w:r>
          </w:p>
        </w:tc>
        <w:tc>
          <w:tcPr>
            <w:tcW w:w="1304" w:type="dxa"/>
          </w:tcPr>
          <w:p w14:paraId="3D362D01" w14:textId="2A97BEC8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11" w:type="dxa"/>
          </w:tcPr>
          <w:p w14:paraId="62694784" w14:textId="4BD2C5D4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6425.05</w:t>
            </w:r>
          </w:p>
        </w:tc>
        <w:tc>
          <w:tcPr>
            <w:tcW w:w="1348" w:type="dxa"/>
          </w:tcPr>
          <w:p w14:paraId="7BE99014" w14:textId="79596661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12916.11</w:t>
            </w:r>
          </w:p>
        </w:tc>
        <w:tc>
          <w:tcPr>
            <w:tcW w:w="2959" w:type="dxa"/>
          </w:tcPr>
          <w:p w14:paraId="4A495C81" w14:textId="5F00E5AC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85.4</w:t>
            </w:r>
            <w:r w:rsidR="00425D9E">
              <w:rPr>
                <w:rFonts w:ascii="Times New Roman" w:hAnsi="Times New Roman" w:cs="Times New Roman"/>
              </w:rPr>
              <w:t>3</w:t>
            </w:r>
            <w:r w:rsidRPr="00425D9E">
              <w:rPr>
                <w:rFonts w:ascii="Times New Roman" w:hAnsi="Times New Roman" w:cs="Times New Roman"/>
              </w:rPr>
              <w:t>***</w:t>
            </w:r>
          </w:p>
        </w:tc>
      </w:tr>
      <w:tr w:rsidR="009457A0" w:rsidRPr="00425D9E" w14:paraId="6E6F94A9" w14:textId="77777777" w:rsidTr="00A17717">
        <w:tc>
          <w:tcPr>
            <w:tcW w:w="473" w:type="dxa"/>
          </w:tcPr>
          <w:p w14:paraId="25DE8F94" w14:textId="77777777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6636E313" w14:textId="77777777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8" w:type="dxa"/>
          </w:tcPr>
          <w:p w14:paraId="62B24696" w14:textId="30A3A50D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Reproductive status</w:t>
            </w:r>
          </w:p>
        </w:tc>
        <w:tc>
          <w:tcPr>
            <w:tcW w:w="1304" w:type="dxa"/>
          </w:tcPr>
          <w:p w14:paraId="6C4ADDE7" w14:textId="766D8B1B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11" w:type="dxa"/>
          </w:tcPr>
          <w:p w14:paraId="0F2FD8F6" w14:textId="6FFC3E63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6389.24</w:t>
            </w:r>
          </w:p>
        </w:tc>
        <w:tc>
          <w:tcPr>
            <w:tcW w:w="1348" w:type="dxa"/>
          </w:tcPr>
          <w:p w14:paraId="39A31A87" w14:textId="54905861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12844.49</w:t>
            </w:r>
          </w:p>
        </w:tc>
        <w:tc>
          <w:tcPr>
            <w:tcW w:w="2959" w:type="dxa"/>
          </w:tcPr>
          <w:p w14:paraId="413D799F" w14:textId="46F9A70B" w:rsidR="009457A0" w:rsidRPr="00425D9E" w:rsidRDefault="009457A0" w:rsidP="009457A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13.81***</w:t>
            </w:r>
          </w:p>
        </w:tc>
      </w:tr>
      <w:tr w:rsidR="00425D9E" w:rsidRPr="00425D9E" w14:paraId="383DD941" w14:textId="77777777" w:rsidTr="00A17717">
        <w:tc>
          <w:tcPr>
            <w:tcW w:w="473" w:type="dxa"/>
          </w:tcPr>
          <w:p w14:paraId="313868FB" w14:textId="77777777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5C204398" w14:textId="1C3DC9E5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Leaf number DAP-35</w:t>
            </w:r>
          </w:p>
        </w:tc>
        <w:tc>
          <w:tcPr>
            <w:tcW w:w="3398" w:type="dxa"/>
          </w:tcPr>
          <w:p w14:paraId="5CCDF2F6" w14:textId="09772325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1304" w:type="dxa"/>
          </w:tcPr>
          <w:p w14:paraId="63EEB1EA" w14:textId="24D82F18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11" w:type="dxa"/>
          </w:tcPr>
          <w:p w14:paraId="572C4316" w14:textId="40D30A37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2333.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8" w:type="dxa"/>
          </w:tcPr>
          <w:p w14:paraId="58167E1B" w14:textId="23BC9CD4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4733.91</w:t>
            </w:r>
          </w:p>
        </w:tc>
        <w:tc>
          <w:tcPr>
            <w:tcW w:w="2959" w:type="dxa"/>
          </w:tcPr>
          <w:p w14:paraId="71F0A6D9" w14:textId="7CFC6CEE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20.99***</w:t>
            </w:r>
          </w:p>
        </w:tc>
      </w:tr>
      <w:tr w:rsidR="00425D9E" w:rsidRPr="00425D9E" w14:paraId="5DB30A88" w14:textId="77777777" w:rsidTr="00A17717">
        <w:tc>
          <w:tcPr>
            <w:tcW w:w="473" w:type="dxa"/>
          </w:tcPr>
          <w:p w14:paraId="753B3E2B" w14:textId="77777777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7CCCDC52" w14:textId="77777777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8" w:type="dxa"/>
          </w:tcPr>
          <w:p w14:paraId="5A2D3AC9" w14:textId="30B45881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Vigor</w:t>
            </w:r>
          </w:p>
        </w:tc>
        <w:tc>
          <w:tcPr>
            <w:tcW w:w="1304" w:type="dxa"/>
          </w:tcPr>
          <w:p w14:paraId="14351ABF" w14:textId="7267EC35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11" w:type="dxa"/>
          </w:tcPr>
          <w:p w14:paraId="544FD02D" w14:textId="05631688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2359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8" w:type="dxa"/>
          </w:tcPr>
          <w:p w14:paraId="14F2306F" w14:textId="15D9447D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4785.81</w:t>
            </w:r>
          </w:p>
        </w:tc>
        <w:tc>
          <w:tcPr>
            <w:tcW w:w="2959" w:type="dxa"/>
          </w:tcPr>
          <w:p w14:paraId="2A38BCE3" w14:textId="1E6AF780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72.</w:t>
            </w:r>
            <w:r>
              <w:rPr>
                <w:rFonts w:ascii="Times New Roman" w:hAnsi="Times New Roman" w:cs="Times New Roman"/>
              </w:rPr>
              <w:t>90</w:t>
            </w:r>
            <w:r w:rsidRPr="00425D9E">
              <w:rPr>
                <w:rFonts w:ascii="Times New Roman" w:hAnsi="Times New Roman" w:cs="Times New Roman"/>
              </w:rPr>
              <w:t>***</w:t>
            </w:r>
          </w:p>
        </w:tc>
      </w:tr>
      <w:tr w:rsidR="00425D9E" w:rsidRPr="00425D9E" w14:paraId="035BEC0A" w14:textId="77777777" w:rsidTr="000F5B51">
        <w:trPr>
          <w:trHeight w:val="74"/>
        </w:trPr>
        <w:tc>
          <w:tcPr>
            <w:tcW w:w="473" w:type="dxa"/>
          </w:tcPr>
          <w:p w14:paraId="48F7220A" w14:textId="77777777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4BE1B9C4" w14:textId="77777777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8" w:type="dxa"/>
          </w:tcPr>
          <w:p w14:paraId="2DA06FC4" w14:textId="475DC910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Reproductive status</w:t>
            </w:r>
          </w:p>
        </w:tc>
        <w:tc>
          <w:tcPr>
            <w:tcW w:w="1304" w:type="dxa"/>
          </w:tcPr>
          <w:p w14:paraId="7EEC8AB1" w14:textId="0783FFC3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11" w:type="dxa"/>
          </w:tcPr>
          <w:p w14:paraId="539195FF" w14:textId="124AD510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233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8" w:type="dxa"/>
          </w:tcPr>
          <w:p w14:paraId="13342E7B" w14:textId="4B253039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4726.51</w:t>
            </w:r>
          </w:p>
        </w:tc>
        <w:tc>
          <w:tcPr>
            <w:tcW w:w="2959" w:type="dxa"/>
          </w:tcPr>
          <w:p w14:paraId="53E7EC2A" w14:textId="063B4F6D" w:rsidR="00425D9E" w:rsidRPr="00425D9E" w:rsidRDefault="00425D9E" w:rsidP="00425D9E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60</w:t>
            </w:r>
            <w:r w:rsidRPr="00425D9E">
              <w:rPr>
                <w:rFonts w:ascii="Times New Roman" w:hAnsi="Times New Roman" w:cs="Times New Roman"/>
              </w:rPr>
              <w:t>***</w:t>
            </w:r>
          </w:p>
        </w:tc>
      </w:tr>
      <w:tr w:rsidR="0083524B" w:rsidRPr="00425D9E" w14:paraId="0318360F" w14:textId="77777777" w:rsidTr="00A17717">
        <w:tc>
          <w:tcPr>
            <w:tcW w:w="473" w:type="dxa"/>
            <w:tcBorders>
              <w:top w:val="single" w:sz="4" w:space="0" w:color="auto"/>
            </w:tcBorders>
          </w:tcPr>
          <w:p w14:paraId="63EAE084" w14:textId="1BFEEBC5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(c)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14:paraId="2E145A5E" w14:textId="3ED5A14C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eastAsia="Times New Roman" w:hAnsi="Times New Roman" w:cs="Times New Roman"/>
              </w:rPr>
              <w:t>Height AGR</w:t>
            </w:r>
          </w:p>
        </w:tc>
        <w:tc>
          <w:tcPr>
            <w:tcW w:w="3398" w:type="dxa"/>
            <w:tcBorders>
              <w:top w:val="single" w:sz="4" w:space="0" w:color="auto"/>
            </w:tcBorders>
          </w:tcPr>
          <w:p w14:paraId="5DDB88CF" w14:textId="58C8E84D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A1C6409" w14:textId="0EC0F279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3E368A42" w14:textId="43480B06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3194.</w:t>
            </w:r>
            <w:r w:rsidR="00425D9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4D62C969" w14:textId="6CB7D91D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6452.79</w:t>
            </w:r>
          </w:p>
        </w:tc>
        <w:tc>
          <w:tcPr>
            <w:tcW w:w="2959" w:type="dxa"/>
            <w:tcBorders>
              <w:top w:val="single" w:sz="4" w:space="0" w:color="auto"/>
            </w:tcBorders>
          </w:tcPr>
          <w:p w14:paraId="61D5AD44" w14:textId="569E6079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21.72***</w:t>
            </w:r>
          </w:p>
        </w:tc>
      </w:tr>
      <w:tr w:rsidR="0083524B" w:rsidRPr="00425D9E" w14:paraId="6A852036" w14:textId="77777777" w:rsidTr="00A17717">
        <w:tc>
          <w:tcPr>
            <w:tcW w:w="473" w:type="dxa"/>
          </w:tcPr>
          <w:p w14:paraId="46CE4688" w14:textId="77777777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7274A2F3" w14:textId="77777777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8" w:type="dxa"/>
          </w:tcPr>
          <w:p w14:paraId="7F9C326B" w14:textId="79E920FA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Vigor</w:t>
            </w:r>
          </w:p>
        </w:tc>
        <w:tc>
          <w:tcPr>
            <w:tcW w:w="1304" w:type="dxa"/>
          </w:tcPr>
          <w:p w14:paraId="264733AD" w14:textId="602E9CB0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11" w:type="dxa"/>
          </w:tcPr>
          <w:p w14:paraId="1496309E" w14:textId="5A745F2A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3197.9</w:t>
            </w:r>
            <w:r w:rsidR="00425D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8" w:type="dxa"/>
          </w:tcPr>
          <w:p w14:paraId="60D3DCC9" w14:textId="4A74D79C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6459.9</w:t>
            </w:r>
            <w:r w:rsidR="00425D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9" w:type="dxa"/>
          </w:tcPr>
          <w:p w14:paraId="3AC9FE7C" w14:textId="7B6F6B0B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28.8</w:t>
            </w:r>
            <w:r w:rsidR="00425D9E">
              <w:rPr>
                <w:rFonts w:ascii="Times New Roman" w:hAnsi="Times New Roman" w:cs="Times New Roman"/>
              </w:rPr>
              <w:t>7</w:t>
            </w:r>
            <w:r w:rsidRPr="00425D9E">
              <w:rPr>
                <w:rFonts w:ascii="Times New Roman" w:hAnsi="Times New Roman" w:cs="Times New Roman"/>
              </w:rPr>
              <w:t>***</w:t>
            </w:r>
          </w:p>
        </w:tc>
      </w:tr>
      <w:tr w:rsidR="0083524B" w:rsidRPr="00425D9E" w14:paraId="3D6AAF92" w14:textId="77777777" w:rsidTr="00A17717">
        <w:tc>
          <w:tcPr>
            <w:tcW w:w="473" w:type="dxa"/>
          </w:tcPr>
          <w:p w14:paraId="6F14E2F3" w14:textId="77777777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0F538994" w14:textId="77777777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8" w:type="dxa"/>
          </w:tcPr>
          <w:p w14:paraId="12D1ABA4" w14:textId="1421681E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Reproductive status</w:t>
            </w:r>
          </w:p>
        </w:tc>
        <w:tc>
          <w:tcPr>
            <w:tcW w:w="1304" w:type="dxa"/>
          </w:tcPr>
          <w:p w14:paraId="10B260E3" w14:textId="287FB335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11" w:type="dxa"/>
          </w:tcPr>
          <w:p w14:paraId="263BA1AF" w14:textId="0D98D842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3191.5</w:t>
            </w:r>
            <w:r w:rsidR="00425D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8" w:type="dxa"/>
          </w:tcPr>
          <w:p w14:paraId="58B67969" w14:textId="7F8066D1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6447.11</w:t>
            </w:r>
          </w:p>
        </w:tc>
        <w:tc>
          <w:tcPr>
            <w:tcW w:w="2959" w:type="dxa"/>
          </w:tcPr>
          <w:p w14:paraId="6B5C8BE1" w14:textId="32E9440A" w:rsidR="0083524B" w:rsidRPr="00425D9E" w:rsidRDefault="0083524B" w:rsidP="0083524B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16.04***</w:t>
            </w:r>
          </w:p>
        </w:tc>
      </w:tr>
      <w:tr w:rsidR="00823B70" w:rsidRPr="00425D9E" w14:paraId="7BD968F3" w14:textId="77777777" w:rsidTr="00A17717">
        <w:tc>
          <w:tcPr>
            <w:tcW w:w="473" w:type="dxa"/>
          </w:tcPr>
          <w:p w14:paraId="77BE8830" w14:textId="77777777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637B888E" w14:textId="2682EEED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Height RGR</w:t>
            </w:r>
          </w:p>
        </w:tc>
        <w:tc>
          <w:tcPr>
            <w:tcW w:w="3398" w:type="dxa"/>
          </w:tcPr>
          <w:p w14:paraId="153297D0" w14:textId="2E096D22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1304" w:type="dxa"/>
          </w:tcPr>
          <w:p w14:paraId="50F6D370" w14:textId="08418D43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11" w:type="dxa"/>
          </w:tcPr>
          <w:p w14:paraId="281A5777" w14:textId="35C2DA82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2417.</w:t>
            </w:r>
            <w:r w:rsidR="00425D9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48" w:type="dxa"/>
          </w:tcPr>
          <w:p w14:paraId="159A39AA" w14:textId="4DDA6CC3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4773.</w:t>
            </w:r>
            <w:r w:rsidR="00425D9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59" w:type="dxa"/>
          </w:tcPr>
          <w:p w14:paraId="58A2E288" w14:textId="2E51692A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23.83***</w:t>
            </w:r>
          </w:p>
        </w:tc>
      </w:tr>
      <w:tr w:rsidR="00823B70" w:rsidRPr="00425D9E" w14:paraId="537FF659" w14:textId="77777777" w:rsidTr="00A17717">
        <w:tc>
          <w:tcPr>
            <w:tcW w:w="473" w:type="dxa"/>
          </w:tcPr>
          <w:p w14:paraId="68F27169" w14:textId="77777777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7F5C3A7" w14:textId="77777777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8" w:type="dxa"/>
          </w:tcPr>
          <w:p w14:paraId="6A5FB6D5" w14:textId="20E4712F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Height DAP-21</w:t>
            </w:r>
          </w:p>
        </w:tc>
        <w:tc>
          <w:tcPr>
            <w:tcW w:w="1304" w:type="dxa"/>
          </w:tcPr>
          <w:p w14:paraId="74F5E90F" w14:textId="46B55D9C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11" w:type="dxa"/>
          </w:tcPr>
          <w:p w14:paraId="18FAE2EE" w14:textId="1330B3A6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2422.</w:t>
            </w:r>
            <w:r w:rsidR="00425D9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48" w:type="dxa"/>
          </w:tcPr>
          <w:p w14:paraId="6BE08F50" w14:textId="2B06DC10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4782.9</w:t>
            </w:r>
            <w:r w:rsidR="00425D9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59" w:type="dxa"/>
          </w:tcPr>
          <w:p w14:paraId="20E6DB83" w14:textId="60682AED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14.04***</w:t>
            </w:r>
          </w:p>
        </w:tc>
      </w:tr>
      <w:tr w:rsidR="00823B70" w:rsidRPr="00425D9E" w14:paraId="40845AF9" w14:textId="77777777" w:rsidTr="00A17717">
        <w:tc>
          <w:tcPr>
            <w:tcW w:w="473" w:type="dxa"/>
          </w:tcPr>
          <w:p w14:paraId="265F631E" w14:textId="77777777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46A2AB9" w14:textId="08E43D3A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eastAsia="Times New Roman" w:hAnsi="Times New Roman" w:cs="Times New Roman"/>
              </w:rPr>
              <w:t>Leaf AGR</w:t>
            </w:r>
          </w:p>
        </w:tc>
        <w:tc>
          <w:tcPr>
            <w:tcW w:w="3398" w:type="dxa"/>
          </w:tcPr>
          <w:p w14:paraId="67F5D738" w14:textId="393674DD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1304" w:type="dxa"/>
          </w:tcPr>
          <w:p w14:paraId="5D4E5B48" w14:textId="13E69948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11" w:type="dxa"/>
          </w:tcPr>
          <w:p w14:paraId="2210AE21" w14:textId="74F23079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625.3</w:t>
            </w:r>
            <w:r w:rsidR="00425D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8" w:type="dxa"/>
          </w:tcPr>
          <w:p w14:paraId="74F4DAB6" w14:textId="65AACDC0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1186.7</w:t>
            </w:r>
            <w:r w:rsidR="00425D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9" w:type="dxa"/>
          </w:tcPr>
          <w:p w14:paraId="70777731" w14:textId="36A462A5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5.53*</w:t>
            </w:r>
          </w:p>
        </w:tc>
      </w:tr>
      <w:tr w:rsidR="00823B70" w:rsidRPr="00425D9E" w14:paraId="07E6C54B" w14:textId="77777777" w:rsidTr="00A17717">
        <w:tc>
          <w:tcPr>
            <w:tcW w:w="473" w:type="dxa"/>
          </w:tcPr>
          <w:p w14:paraId="0A2463FD" w14:textId="77777777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311C9955" w14:textId="77777777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8" w:type="dxa"/>
          </w:tcPr>
          <w:p w14:paraId="3133231A" w14:textId="5FCDAD0F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Vigor</w:t>
            </w:r>
          </w:p>
        </w:tc>
        <w:tc>
          <w:tcPr>
            <w:tcW w:w="1304" w:type="dxa"/>
          </w:tcPr>
          <w:p w14:paraId="11D67264" w14:textId="48CCC476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11" w:type="dxa"/>
          </w:tcPr>
          <w:p w14:paraId="6AEF26EA" w14:textId="518D3170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623.1</w:t>
            </w:r>
            <w:r w:rsidR="00425D9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8" w:type="dxa"/>
          </w:tcPr>
          <w:p w14:paraId="73B4CEDF" w14:textId="12A8003B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1182.3</w:t>
            </w:r>
            <w:r w:rsidR="00425D9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59" w:type="dxa"/>
          </w:tcPr>
          <w:p w14:paraId="7A71488E" w14:textId="148EC41B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9.89**</w:t>
            </w:r>
          </w:p>
        </w:tc>
      </w:tr>
      <w:tr w:rsidR="00823B70" w:rsidRPr="00425D9E" w14:paraId="14691EE6" w14:textId="77777777" w:rsidTr="006F4FF5">
        <w:tc>
          <w:tcPr>
            <w:tcW w:w="473" w:type="dxa"/>
          </w:tcPr>
          <w:p w14:paraId="4C13F39F" w14:textId="77777777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</w:tcPr>
          <w:p w14:paraId="06D96BBD" w14:textId="1B818535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8" w:type="dxa"/>
          </w:tcPr>
          <w:p w14:paraId="5E06D8B2" w14:textId="087EDD1F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Reproductive status</w:t>
            </w:r>
          </w:p>
        </w:tc>
        <w:tc>
          <w:tcPr>
            <w:tcW w:w="1304" w:type="dxa"/>
          </w:tcPr>
          <w:p w14:paraId="47B416DB" w14:textId="18673656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11" w:type="dxa"/>
          </w:tcPr>
          <w:p w14:paraId="62DDA281" w14:textId="7FC87BFB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624.1</w:t>
            </w:r>
            <w:r w:rsidR="00425D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</w:tcPr>
          <w:p w14:paraId="6BB00B9F" w14:textId="521D9CD1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1184.27</w:t>
            </w:r>
          </w:p>
        </w:tc>
        <w:tc>
          <w:tcPr>
            <w:tcW w:w="2959" w:type="dxa"/>
          </w:tcPr>
          <w:p w14:paraId="5BBACE04" w14:textId="079508DC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8.00**</w:t>
            </w:r>
          </w:p>
        </w:tc>
      </w:tr>
      <w:tr w:rsidR="00823B70" w:rsidRPr="00425D9E" w14:paraId="2B96306F" w14:textId="77777777" w:rsidTr="000F5B51">
        <w:trPr>
          <w:trHeight w:val="74"/>
        </w:trPr>
        <w:tc>
          <w:tcPr>
            <w:tcW w:w="473" w:type="dxa"/>
            <w:tcBorders>
              <w:bottom w:val="single" w:sz="4" w:space="0" w:color="auto"/>
            </w:tcBorders>
          </w:tcPr>
          <w:p w14:paraId="207C4E33" w14:textId="77777777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14:paraId="5BD0B2CC" w14:textId="68A51CB0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Leaf RGR</w:t>
            </w:r>
          </w:p>
        </w:tc>
        <w:tc>
          <w:tcPr>
            <w:tcW w:w="3398" w:type="dxa"/>
            <w:tcBorders>
              <w:bottom w:val="single" w:sz="4" w:space="0" w:color="auto"/>
            </w:tcBorders>
          </w:tcPr>
          <w:p w14:paraId="706825C1" w14:textId="21BBE4A2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67D61A9" w14:textId="30CAB723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731876AB" w14:textId="27E8649E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2770.2</w:t>
            </w:r>
            <w:r w:rsidR="00425D9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0C8D7C01" w14:textId="5FEDF6B5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-5480.5</w:t>
            </w:r>
            <w:r w:rsidR="00425D9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59" w:type="dxa"/>
            <w:tcBorders>
              <w:bottom w:val="single" w:sz="4" w:space="0" w:color="auto"/>
            </w:tcBorders>
          </w:tcPr>
          <w:p w14:paraId="2ADAEBD6" w14:textId="4FCC25B3" w:rsidR="00823B70" w:rsidRPr="00425D9E" w:rsidRDefault="00823B70" w:rsidP="00823B70">
            <w:pPr>
              <w:rPr>
                <w:rFonts w:ascii="Times New Roman" w:hAnsi="Times New Roman" w:cs="Times New Roman"/>
              </w:rPr>
            </w:pPr>
            <w:r w:rsidRPr="00425D9E">
              <w:rPr>
                <w:rFonts w:ascii="Times New Roman" w:hAnsi="Times New Roman" w:cs="Times New Roman"/>
              </w:rPr>
              <w:t>5.82*</w:t>
            </w:r>
          </w:p>
        </w:tc>
      </w:tr>
    </w:tbl>
    <w:p w14:paraId="73921E38" w14:textId="1127DC32" w:rsidR="00177803" w:rsidRPr="00CB5F42" w:rsidRDefault="00132E0D" w:rsidP="00CB5F42">
      <w:pPr>
        <w:ind w:left="-1080"/>
        <w:rPr>
          <w:rFonts w:ascii="Times New Roman" w:eastAsia="Times New Roman" w:hAnsi="Times New Roman" w:cs="Times New Roman"/>
        </w:rPr>
      </w:pPr>
      <w:bookmarkStart w:id="0" w:name="_Hlk43193097"/>
      <w:r w:rsidRPr="00425D9E">
        <w:rPr>
          <w:rFonts w:ascii="Times New Roman" w:eastAsia="Times New Roman" w:hAnsi="Times New Roman" w:cs="Times New Roman"/>
        </w:rPr>
        <w:t xml:space="preserve">* </w:t>
      </w:r>
      <w:r w:rsidRPr="00425D9E">
        <w:rPr>
          <w:rFonts w:ascii="Times New Roman" w:eastAsia="Times New Roman" w:hAnsi="Times New Roman" w:cs="Times New Roman"/>
          <w:i/>
        </w:rPr>
        <w:t>P</w:t>
      </w:r>
      <w:r w:rsidRPr="00425D9E">
        <w:rPr>
          <w:rFonts w:ascii="Times New Roman" w:eastAsia="Times New Roman" w:hAnsi="Times New Roman" w:cs="Times New Roman"/>
        </w:rPr>
        <w:t xml:space="preserve"> &lt; 0.05; **</w:t>
      </w:r>
      <w:r w:rsidRPr="00425D9E">
        <w:rPr>
          <w:rFonts w:ascii="Times New Roman" w:eastAsia="Times New Roman" w:hAnsi="Times New Roman" w:cs="Times New Roman"/>
          <w:i/>
        </w:rPr>
        <w:t>P</w:t>
      </w:r>
      <w:r w:rsidRPr="00425D9E">
        <w:rPr>
          <w:rFonts w:ascii="Times New Roman" w:eastAsia="Times New Roman" w:hAnsi="Times New Roman" w:cs="Times New Roman"/>
        </w:rPr>
        <w:t xml:space="preserve"> &lt; 0.01; ***</w:t>
      </w:r>
      <w:r w:rsidRPr="00425D9E">
        <w:rPr>
          <w:rFonts w:ascii="Times New Roman" w:eastAsia="Times New Roman" w:hAnsi="Times New Roman" w:cs="Times New Roman"/>
          <w:i/>
        </w:rPr>
        <w:t>P</w:t>
      </w:r>
      <w:r w:rsidRPr="00425D9E">
        <w:rPr>
          <w:rFonts w:ascii="Times New Roman" w:eastAsia="Times New Roman" w:hAnsi="Times New Roman" w:cs="Times New Roman"/>
        </w:rPr>
        <w:t xml:space="preserve"> &lt; 0.001.</w:t>
      </w:r>
      <w:bookmarkEnd w:id="0"/>
    </w:p>
    <w:sectPr w:rsidR="00177803" w:rsidRPr="00CB5F42" w:rsidSect="00D25FD0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378089" w14:textId="77777777" w:rsidR="00FA143B" w:rsidRDefault="00FA143B" w:rsidP="00EF74AD">
      <w:pPr>
        <w:spacing w:after="0" w:line="240" w:lineRule="auto"/>
      </w:pPr>
      <w:r>
        <w:separator/>
      </w:r>
    </w:p>
  </w:endnote>
  <w:endnote w:type="continuationSeparator" w:id="0">
    <w:p w14:paraId="4F582360" w14:textId="77777777" w:rsidR="00FA143B" w:rsidRDefault="00FA143B" w:rsidP="00EF7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673494" w14:textId="77777777" w:rsidR="00FA143B" w:rsidRDefault="00FA143B" w:rsidP="00EF74AD">
      <w:pPr>
        <w:spacing w:after="0" w:line="240" w:lineRule="auto"/>
      </w:pPr>
      <w:r>
        <w:separator/>
      </w:r>
    </w:p>
  </w:footnote>
  <w:footnote w:type="continuationSeparator" w:id="0">
    <w:p w14:paraId="117E890B" w14:textId="77777777" w:rsidR="00FA143B" w:rsidRDefault="00FA143B" w:rsidP="00EF74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331EA9" w14:textId="72BEBEDB" w:rsidR="00EF74AD" w:rsidRPr="004A57CA" w:rsidRDefault="00EF74AD" w:rsidP="00EF74AD">
    <w:pPr>
      <w:pStyle w:val="Header"/>
      <w:rPr>
        <w:rFonts w:ascii="Times New Roman" w:hAnsi="Times New Roman" w:cs="Times New Roman"/>
      </w:rPr>
    </w:pPr>
    <w:r w:rsidRPr="004A57CA">
      <w:rPr>
        <w:rFonts w:ascii="Times New Roman" w:hAnsi="Times New Roman" w:cs="Times New Roman"/>
        <w:color w:val="1C1D1E"/>
        <w:shd w:val="clear" w:color="auto" w:fill="FFFFFF"/>
      </w:rPr>
      <w:t>Herron et al.—</w:t>
    </w:r>
    <w:r w:rsidRPr="004A57CA">
      <w:rPr>
        <w:rStyle w:val="Emphasis"/>
        <w:rFonts w:ascii="Times New Roman" w:hAnsi="Times New Roman" w:cs="Times New Roman"/>
        <w:color w:val="1C1D1E"/>
        <w:shd w:val="clear" w:color="auto" w:fill="FFFFFF"/>
      </w:rPr>
      <w:t>American Journal of Botany</w:t>
    </w:r>
    <w:r w:rsidRPr="004A57CA">
      <w:rPr>
        <w:rFonts w:ascii="Times New Roman" w:hAnsi="Times New Roman" w:cs="Times New Roman"/>
        <w:color w:val="1C1D1E"/>
        <w:shd w:val="clear" w:color="auto" w:fill="FFFFFF"/>
      </w:rPr>
      <w:t> 2021 – Appendix S</w:t>
    </w:r>
    <w:r>
      <w:rPr>
        <w:rFonts w:ascii="Times New Roman" w:hAnsi="Times New Roman" w:cs="Times New Roman"/>
        <w:color w:val="1C1D1E"/>
        <w:shd w:val="clear" w:color="auto" w:fill="FFFFFF"/>
      </w:rPr>
      <w:t>9</w:t>
    </w:r>
  </w:p>
  <w:p w14:paraId="208FB53D" w14:textId="77777777" w:rsidR="00EF74AD" w:rsidRDefault="00EF74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330"/>
    <w:rsid w:val="00090204"/>
    <w:rsid w:val="000B389B"/>
    <w:rsid w:val="000F5B51"/>
    <w:rsid w:val="00132E0D"/>
    <w:rsid w:val="00166E31"/>
    <w:rsid w:val="00177803"/>
    <w:rsid w:val="002238C7"/>
    <w:rsid w:val="002950F8"/>
    <w:rsid w:val="002B0507"/>
    <w:rsid w:val="002B53BA"/>
    <w:rsid w:val="00331CAD"/>
    <w:rsid w:val="00360D4D"/>
    <w:rsid w:val="0036622B"/>
    <w:rsid w:val="003836ED"/>
    <w:rsid w:val="003974D4"/>
    <w:rsid w:val="003B3F67"/>
    <w:rsid w:val="00425D9E"/>
    <w:rsid w:val="00457F8B"/>
    <w:rsid w:val="0046637A"/>
    <w:rsid w:val="004734A0"/>
    <w:rsid w:val="0048036F"/>
    <w:rsid w:val="004922C8"/>
    <w:rsid w:val="004F13FE"/>
    <w:rsid w:val="004F314C"/>
    <w:rsid w:val="005727FC"/>
    <w:rsid w:val="00580361"/>
    <w:rsid w:val="005E6204"/>
    <w:rsid w:val="005E7D0B"/>
    <w:rsid w:val="00647AA4"/>
    <w:rsid w:val="00660CF7"/>
    <w:rsid w:val="00682136"/>
    <w:rsid w:val="006B6819"/>
    <w:rsid w:val="006C5D5A"/>
    <w:rsid w:val="006F4FF5"/>
    <w:rsid w:val="007C6C30"/>
    <w:rsid w:val="00823B70"/>
    <w:rsid w:val="0083524B"/>
    <w:rsid w:val="00863721"/>
    <w:rsid w:val="008E6A24"/>
    <w:rsid w:val="009457A0"/>
    <w:rsid w:val="009B3FA9"/>
    <w:rsid w:val="009C11F6"/>
    <w:rsid w:val="009F7731"/>
    <w:rsid w:val="00A17717"/>
    <w:rsid w:val="00A23BC5"/>
    <w:rsid w:val="00A3077A"/>
    <w:rsid w:val="00A31AF3"/>
    <w:rsid w:val="00B32E5D"/>
    <w:rsid w:val="00B63233"/>
    <w:rsid w:val="00B80F52"/>
    <w:rsid w:val="00BB2B1F"/>
    <w:rsid w:val="00BD6A35"/>
    <w:rsid w:val="00BE5FDE"/>
    <w:rsid w:val="00BF4076"/>
    <w:rsid w:val="00BF7D3E"/>
    <w:rsid w:val="00C02DFD"/>
    <w:rsid w:val="00C42D7A"/>
    <w:rsid w:val="00CB5F42"/>
    <w:rsid w:val="00CC6732"/>
    <w:rsid w:val="00CD649E"/>
    <w:rsid w:val="00D02EF8"/>
    <w:rsid w:val="00D25FD0"/>
    <w:rsid w:val="00D33697"/>
    <w:rsid w:val="00D601A2"/>
    <w:rsid w:val="00D83585"/>
    <w:rsid w:val="00D84003"/>
    <w:rsid w:val="00DB493D"/>
    <w:rsid w:val="00DC4DAC"/>
    <w:rsid w:val="00DE54C0"/>
    <w:rsid w:val="00E01D1A"/>
    <w:rsid w:val="00E67778"/>
    <w:rsid w:val="00E73CEE"/>
    <w:rsid w:val="00E95330"/>
    <w:rsid w:val="00EF74AD"/>
    <w:rsid w:val="00F04D85"/>
    <w:rsid w:val="00F33B39"/>
    <w:rsid w:val="00F476E0"/>
    <w:rsid w:val="00FA143B"/>
    <w:rsid w:val="00FE0209"/>
    <w:rsid w:val="00FE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528E1"/>
  <w15:chartTrackingRefBased/>
  <w15:docId w15:val="{E3A6CA57-52C5-4EB6-821F-7A863C65A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E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E3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66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0D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32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E0D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02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0209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FE0209"/>
  </w:style>
  <w:style w:type="character" w:customStyle="1" w:styleId="numbercell">
    <w:name w:val="numbercell"/>
    <w:basedOn w:val="DefaultParagraphFont"/>
    <w:rsid w:val="008E6A24"/>
  </w:style>
  <w:style w:type="paragraph" w:styleId="Header">
    <w:name w:val="header"/>
    <w:basedOn w:val="Normal"/>
    <w:link w:val="HeaderChar"/>
    <w:uiPriority w:val="99"/>
    <w:unhideWhenUsed/>
    <w:rsid w:val="00EF74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4AD"/>
  </w:style>
  <w:style w:type="paragraph" w:styleId="Footer">
    <w:name w:val="footer"/>
    <w:basedOn w:val="Normal"/>
    <w:link w:val="FooterChar"/>
    <w:uiPriority w:val="99"/>
    <w:unhideWhenUsed/>
    <w:rsid w:val="00EF74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4AD"/>
  </w:style>
  <w:style w:type="character" w:styleId="Emphasis">
    <w:name w:val="Emphasis"/>
    <w:basedOn w:val="DefaultParagraphFont"/>
    <w:uiPriority w:val="20"/>
    <w:qFormat/>
    <w:rsid w:val="00EF74A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4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erron</dc:creator>
  <cp:keywords/>
  <dc:description/>
  <cp:lastModifiedBy>Sterling Herron</cp:lastModifiedBy>
  <cp:revision>44</cp:revision>
  <dcterms:created xsi:type="dcterms:W3CDTF">2020-06-16T14:40:00Z</dcterms:created>
  <dcterms:modified xsi:type="dcterms:W3CDTF">2021-02-06T06:40:00Z</dcterms:modified>
</cp:coreProperties>
</file>